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63D64" w14:textId="05E973D5" w:rsidR="007C0866" w:rsidRPr="00996889" w:rsidRDefault="007C0866" w:rsidP="007305C1">
      <w:pPr>
        <w:spacing w:before="0" w:after="0" w:line="240" w:lineRule="auto"/>
        <w:ind w:firstLine="0"/>
        <w:jc w:val="left"/>
        <w:rPr>
          <w:sz w:val="28"/>
          <w:szCs w:val="28"/>
        </w:rPr>
      </w:pPr>
      <w:bookmarkStart w:id="0" w:name="_Toc9879012"/>
      <w:bookmarkStart w:id="1" w:name="_Toc55815360"/>
      <w:r w:rsidRPr="00996889">
        <w:rPr>
          <w:b/>
          <w:bCs/>
          <w:sz w:val="28"/>
          <w:szCs w:val="28"/>
        </w:rPr>
        <w:t xml:space="preserve">Appendix </w:t>
      </w:r>
      <w:r w:rsidRPr="00996889">
        <w:rPr>
          <w:sz w:val="28"/>
          <w:szCs w:val="28"/>
        </w:rPr>
        <w:t>Writing Tasks</w:t>
      </w:r>
      <w:bookmarkEnd w:id="0"/>
      <w:bookmarkEnd w:id="1"/>
    </w:p>
    <w:p w14:paraId="4B6A97B6" w14:textId="5761A408" w:rsidR="007C0866" w:rsidRPr="00996889" w:rsidRDefault="007C0866" w:rsidP="007305C1">
      <w:pPr>
        <w:spacing w:before="0" w:after="0" w:line="240" w:lineRule="auto"/>
        <w:jc w:val="left"/>
        <w:rPr>
          <w:rFonts w:cs="Times New Roman"/>
          <w:b/>
          <w:i/>
        </w:rPr>
      </w:pPr>
      <w:r w:rsidRPr="00996889">
        <w:rPr>
          <w:rFonts w:cs="Times New Roman"/>
          <w:b/>
          <w:i/>
        </w:rPr>
        <w:t xml:space="preserve">Task 1 </w:t>
      </w:r>
      <w:r w:rsidR="006528C3" w:rsidRPr="00996889">
        <w:rPr>
          <w:rFonts w:cs="Times New Roman"/>
          <w:b/>
          <w:i/>
        </w:rPr>
        <w:t>(simple task</w:t>
      </w:r>
      <w:r w:rsidR="006528C3" w:rsidRPr="00996889">
        <w:rPr>
          <w:rStyle w:val="FootnoteReference"/>
        </w:rPr>
        <w:footnoteReference w:id="1"/>
      </w:r>
      <w:r w:rsidR="006528C3" w:rsidRPr="00996889">
        <w:rPr>
          <w:rFonts w:cs="Times New Roman"/>
          <w:b/>
          <w:i/>
        </w:rPr>
        <w:t>)</w:t>
      </w:r>
    </w:p>
    <w:p w14:paraId="534B048C" w14:textId="1E1E0A4E" w:rsidR="007C0866" w:rsidRPr="00996889" w:rsidRDefault="007C0866" w:rsidP="007305C1">
      <w:pPr>
        <w:spacing w:before="0" w:after="0" w:line="240" w:lineRule="auto"/>
        <w:rPr>
          <w:rFonts w:cs="Times New Roman"/>
        </w:rPr>
      </w:pPr>
      <w:r w:rsidRPr="00996889">
        <w:rPr>
          <w:rFonts w:cs="Times New Roman"/>
        </w:rPr>
        <w:t xml:space="preserve">Imagine you can choose two best roommates from the four candidates when the new semester starts. Four properties of candidates: hobbies, personality, </w:t>
      </w:r>
      <w:r w:rsidR="00F86AA1" w:rsidRPr="00996889">
        <w:rPr>
          <w:rFonts w:cs="Times New Roman"/>
        </w:rPr>
        <w:t xml:space="preserve">sleeping patterns, and </w:t>
      </w:r>
      <w:r w:rsidRPr="00996889">
        <w:rPr>
          <w:rFonts w:cs="Times New Roman"/>
        </w:rPr>
        <w:t>studying style are listed in the table as follows.</w:t>
      </w:r>
    </w:p>
    <w:p w14:paraId="7FFA4A1E" w14:textId="77777777" w:rsidR="007C0866" w:rsidRPr="00996889" w:rsidRDefault="007C0866" w:rsidP="007305C1">
      <w:pPr>
        <w:spacing w:before="0" w:after="0" w:line="240" w:lineRule="auto"/>
        <w:rPr>
          <w:rFonts w:cs="Times New Roman"/>
        </w:rPr>
      </w:pPr>
      <w:r w:rsidRPr="00996889">
        <w:rPr>
          <w:rFonts w:cs="Times New Roman"/>
        </w:rPr>
        <w:t>Read the descriptions carefully and make a considered choice of the best roommates. Write an argumentative essay. Please provide at least 3 reasons to make your decision clear and convincing.</w:t>
      </w:r>
    </w:p>
    <w:p w14:paraId="7AA074F7" w14:textId="77777777" w:rsidR="00322A71" w:rsidRPr="00996889" w:rsidRDefault="005D12A9" w:rsidP="007305C1">
      <w:pPr>
        <w:spacing w:before="0" w:after="0" w:line="240" w:lineRule="auto"/>
        <w:rPr>
          <w:rFonts w:cs="Times New Roman"/>
        </w:rPr>
      </w:pPr>
      <w:r w:rsidRPr="00996889">
        <w:rPr>
          <w:rFonts w:cs="Times New Roman"/>
        </w:rPr>
        <w:t>You have no time for pre-task planning but 40 minutes for writing and online planning. You should plan while you are writing. Please write at least 250 words.</w:t>
      </w:r>
    </w:p>
    <w:p w14:paraId="04CAA46B" w14:textId="67DF3FD3" w:rsidR="007C0866" w:rsidRPr="00996889" w:rsidRDefault="007C0866" w:rsidP="007305C1">
      <w:pPr>
        <w:spacing w:before="0" w:after="0" w:line="240" w:lineRule="auto"/>
        <w:rPr>
          <w:rFonts w:cs="Times New Roman"/>
        </w:rPr>
      </w:pPr>
      <w:r w:rsidRPr="00996889">
        <w:rPr>
          <w:rFonts w:cs="Times New Roman"/>
        </w:rPr>
        <w:t>The best roommates you choose: _________ &amp; __________</w:t>
      </w:r>
    </w:p>
    <w:p w14:paraId="5F876B7C" w14:textId="77777777" w:rsidR="005D12A9" w:rsidRPr="00996889" w:rsidRDefault="005D12A9" w:rsidP="007305C1">
      <w:pPr>
        <w:spacing w:before="0" w:after="0" w:line="240" w:lineRule="auto"/>
        <w:rPr>
          <w:rFonts w:cs="Times New Roman"/>
        </w:rPr>
      </w:pP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161"/>
        <w:gridCol w:w="1958"/>
        <w:gridCol w:w="2126"/>
        <w:gridCol w:w="1843"/>
        <w:gridCol w:w="2268"/>
      </w:tblGrid>
      <w:tr w:rsidR="00996889" w:rsidRPr="00996889" w14:paraId="09DE10DE" w14:textId="77777777" w:rsidTr="00663966">
        <w:tc>
          <w:tcPr>
            <w:tcW w:w="1161" w:type="dxa"/>
          </w:tcPr>
          <w:p w14:paraId="2E2467BB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noProof/>
                <w:sz w:val="21"/>
                <w:szCs w:val="21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ABBB700" wp14:editId="4E684AF3">
                      <wp:simplePos x="0" y="0"/>
                      <wp:positionH relativeFrom="column">
                        <wp:posOffset>-49728</wp:posOffset>
                      </wp:positionH>
                      <wp:positionV relativeFrom="paragraph">
                        <wp:posOffset>15866</wp:posOffset>
                      </wp:positionV>
                      <wp:extent cx="689212" cy="423080"/>
                      <wp:effectExtent l="0" t="0" r="34925" b="34290"/>
                      <wp:wrapNone/>
                      <wp:docPr id="36" name="Straight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9212" cy="4230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200DC05" id="Straight Connector 36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pt,1.25pt" to="50.35pt,3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996889">
              <w:rPr>
                <w:rFonts w:cs="Times New Roman"/>
                <w:sz w:val="21"/>
                <w:szCs w:val="21"/>
              </w:rPr>
              <w:t xml:space="preserve">             Name</w:t>
            </w:r>
          </w:p>
          <w:p w14:paraId="45AC3C9C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  <w:lang w:eastAsia="ko-KR"/>
              </w:rPr>
            </w:pPr>
            <w:r w:rsidRPr="00996889">
              <w:rPr>
                <w:rFonts w:cs="Times New Roman"/>
                <w:sz w:val="21"/>
                <w:szCs w:val="21"/>
              </w:rPr>
              <w:t>Property</w:t>
            </w:r>
          </w:p>
        </w:tc>
        <w:tc>
          <w:tcPr>
            <w:tcW w:w="1958" w:type="dxa"/>
          </w:tcPr>
          <w:p w14:paraId="7B9E180A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Nannan</w:t>
            </w:r>
          </w:p>
        </w:tc>
        <w:tc>
          <w:tcPr>
            <w:tcW w:w="2126" w:type="dxa"/>
          </w:tcPr>
          <w:p w14:paraId="7B0D42FF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Beibei</w:t>
            </w:r>
          </w:p>
        </w:tc>
        <w:tc>
          <w:tcPr>
            <w:tcW w:w="1843" w:type="dxa"/>
          </w:tcPr>
          <w:p w14:paraId="46D02B25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996889">
              <w:rPr>
                <w:rFonts w:cs="Times New Roman"/>
                <w:sz w:val="21"/>
                <w:szCs w:val="21"/>
              </w:rPr>
              <w:t>Niuniu</w:t>
            </w:r>
            <w:proofErr w:type="spellEnd"/>
          </w:p>
        </w:tc>
        <w:tc>
          <w:tcPr>
            <w:tcW w:w="2268" w:type="dxa"/>
          </w:tcPr>
          <w:p w14:paraId="3B1403AE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996889">
              <w:rPr>
                <w:rFonts w:cs="Times New Roman"/>
                <w:sz w:val="21"/>
                <w:szCs w:val="21"/>
              </w:rPr>
              <w:t>Dongdong</w:t>
            </w:r>
            <w:proofErr w:type="spellEnd"/>
          </w:p>
        </w:tc>
        <w:bookmarkStart w:id="2" w:name="_GoBack"/>
        <w:bookmarkEnd w:id="2"/>
      </w:tr>
      <w:tr w:rsidR="00996889" w:rsidRPr="00996889" w14:paraId="6D26A3A8" w14:textId="77777777" w:rsidTr="00663966">
        <w:tc>
          <w:tcPr>
            <w:tcW w:w="1161" w:type="dxa"/>
          </w:tcPr>
          <w:p w14:paraId="2739C248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</w:p>
          <w:p w14:paraId="6DDF0F62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  <w:lang w:eastAsia="ko-KR"/>
              </w:rPr>
            </w:pPr>
            <w:r w:rsidRPr="00996889">
              <w:rPr>
                <w:rFonts w:cs="Times New Roman"/>
                <w:sz w:val="21"/>
                <w:szCs w:val="21"/>
              </w:rPr>
              <w:t>Hobbies</w:t>
            </w:r>
          </w:p>
        </w:tc>
        <w:tc>
          <w:tcPr>
            <w:tcW w:w="1958" w:type="dxa"/>
          </w:tcPr>
          <w:p w14:paraId="215E0A88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Watching movies;</w:t>
            </w:r>
          </w:p>
          <w:p w14:paraId="2FC6B47C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istening to music;</w:t>
            </w:r>
          </w:p>
          <w:p w14:paraId="7506D1E9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Reading books</w:t>
            </w:r>
          </w:p>
        </w:tc>
        <w:tc>
          <w:tcPr>
            <w:tcW w:w="2126" w:type="dxa"/>
          </w:tcPr>
          <w:p w14:paraId="21AFC1D2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istening to music;</w:t>
            </w:r>
          </w:p>
          <w:p w14:paraId="6EAB5799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Blogging;</w:t>
            </w:r>
          </w:p>
          <w:p w14:paraId="3E4C7F45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 xml:space="preserve">Playing the guitar </w:t>
            </w:r>
          </w:p>
        </w:tc>
        <w:tc>
          <w:tcPr>
            <w:tcW w:w="1843" w:type="dxa"/>
          </w:tcPr>
          <w:p w14:paraId="17BB491E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hotography;</w:t>
            </w:r>
          </w:p>
          <w:p w14:paraId="06F0CF9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laying football;</w:t>
            </w:r>
          </w:p>
          <w:p w14:paraId="5F5825C6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 xml:space="preserve">Traveling  </w:t>
            </w:r>
          </w:p>
        </w:tc>
        <w:tc>
          <w:tcPr>
            <w:tcW w:w="2268" w:type="dxa"/>
          </w:tcPr>
          <w:p w14:paraId="53AE01E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istening to music;</w:t>
            </w:r>
          </w:p>
          <w:p w14:paraId="558D01F8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laying football;</w:t>
            </w:r>
          </w:p>
          <w:p w14:paraId="1D916043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laying computer games</w:t>
            </w:r>
          </w:p>
        </w:tc>
      </w:tr>
      <w:tr w:rsidR="00996889" w:rsidRPr="00996889" w14:paraId="79948435" w14:textId="77777777" w:rsidTr="00663966">
        <w:tc>
          <w:tcPr>
            <w:tcW w:w="1161" w:type="dxa"/>
          </w:tcPr>
          <w:p w14:paraId="7E616282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  <w:lang w:eastAsia="ko-KR"/>
              </w:rPr>
            </w:pPr>
            <w:r w:rsidRPr="00996889">
              <w:rPr>
                <w:rFonts w:cs="Times New Roman"/>
                <w:sz w:val="21"/>
                <w:szCs w:val="21"/>
              </w:rPr>
              <w:t>Personality</w:t>
            </w:r>
          </w:p>
        </w:tc>
        <w:tc>
          <w:tcPr>
            <w:tcW w:w="1958" w:type="dxa"/>
          </w:tcPr>
          <w:p w14:paraId="790D0671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Introvert;</w:t>
            </w:r>
          </w:p>
          <w:p w14:paraId="03BD089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Good at listening to others;</w:t>
            </w:r>
          </w:p>
          <w:p w14:paraId="05FEBC0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Not good at communicating</w:t>
            </w:r>
          </w:p>
        </w:tc>
        <w:tc>
          <w:tcPr>
            <w:tcW w:w="2126" w:type="dxa"/>
          </w:tcPr>
          <w:p w14:paraId="188137F6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Outgoing;</w:t>
            </w:r>
          </w:p>
          <w:p w14:paraId="304C87CC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ositive and enthusiastic;</w:t>
            </w:r>
          </w:p>
          <w:p w14:paraId="03027621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Happy to help others;</w:t>
            </w:r>
          </w:p>
          <w:p w14:paraId="107A7B60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Sometimes, ignoring others’ feelings unconsciously</w:t>
            </w:r>
          </w:p>
        </w:tc>
        <w:tc>
          <w:tcPr>
            <w:tcW w:w="1843" w:type="dxa"/>
          </w:tcPr>
          <w:p w14:paraId="45DBCBD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ike playing with others;</w:t>
            </w:r>
          </w:p>
          <w:p w14:paraId="1C290B1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Not good at listening to others</w:t>
            </w:r>
          </w:p>
        </w:tc>
        <w:tc>
          <w:tcPr>
            <w:tcW w:w="2268" w:type="dxa"/>
          </w:tcPr>
          <w:p w14:paraId="6D9C6752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Outgoing;</w:t>
            </w:r>
          </w:p>
          <w:p w14:paraId="2434A46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Humorous;</w:t>
            </w:r>
          </w:p>
          <w:p w14:paraId="129502AE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Weak self-discipline</w:t>
            </w:r>
          </w:p>
        </w:tc>
      </w:tr>
      <w:tr w:rsidR="00996889" w:rsidRPr="00996889" w14:paraId="6EC2B80F" w14:textId="77777777" w:rsidTr="00663966">
        <w:tc>
          <w:tcPr>
            <w:tcW w:w="1161" w:type="dxa"/>
          </w:tcPr>
          <w:p w14:paraId="51A0CB88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  <w:lang w:eastAsia="ko-KR"/>
              </w:rPr>
            </w:pPr>
            <w:r w:rsidRPr="00996889">
              <w:rPr>
                <w:rFonts w:cs="Times New Roman"/>
                <w:sz w:val="21"/>
                <w:szCs w:val="21"/>
                <w:lang w:eastAsia="ko-KR"/>
              </w:rPr>
              <w:t xml:space="preserve">Sleeping pattern </w:t>
            </w:r>
          </w:p>
        </w:tc>
        <w:tc>
          <w:tcPr>
            <w:tcW w:w="1958" w:type="dxa"/>
          </w:tcPr>
          <w:p w14:paraId="20ACF800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Early to bed, early to rise</w:t>
            </w:r>
          </w:p>
        </w:tc>
        <w:tc>
          <w:tcPr>
            <w:tcW w:w="2126" w:type="dxa"/>
          </w:tcPr>
          <w:p w14:paraId="26B2D871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ate to bed, early to rise</w:t>
            </w:r>
          </w:p>
        </w:tc>
        <w:tc>
          <w:tcPr>
            <w:tcW w:w="1843" w:type="dxa"/>
          </w:tcPr>
          <w:p w14:paraId="3626229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Early to bed, late to rise</w:t>
            </w:r>
          </w:p>
        </w:tc>
        <w:tc>
          <w:tcPr>
            <w:tcW w:w="2268" w:type="dxa"/>
          </w:tcPr>
          <w:p w14:paraId="700AF0B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ate to bed, late to rise</w:t>
            </w:r>
          </w:p>
        </w:tc>
      </w:tr>
      <w:tr w:rsidR="007C0866" w:rsidRPr="00996889" w14:paraId="4A8A67C4" w14:textId="77777777" w:rsidTr="00663966">
        <w:tc>
          <w:tcPr>
            <w:tcW w:w="1161" w:type="dxa"/>
          </w:tcPr>
          <w:p w14:paraId="3F1C0E36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  <w:lang w:eastAsia="ko-KR"/>
              </w:rPr>
            </w:pPr>
            <w:r w:rsidRPr="00996889">
              <w:rPr>
                <w:rFonts w:cs="Times New Roman"/>
                <w:sz w:val="21"/>
                <w:szCs w:val="21"/>
                <w:lang w:eastAsia="ko-KR"/>
              </w:rPr>
              <w:t>Studying style</w:t>
            </w:r>
          </w:p>
        </w:tc>
        <w:tc>
          <w:tcPr>
            <w:tcW w:w="1958" w:type="dxa"/>
          </w:tcPr>
          <w:p w14:paraId="325A03B6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 xml:space="preserve">He/she likes to study in a quiet place on his/her personal.  </w:t>
            </w:r>
          </w:p>
        </w:tc>
        <w:tc>
          <w:tcPr>
            <w:tcW w:w="2126" w:type="dxa"/>
          </w:tcPr>
          <w:p w14:paraId="424D2BA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He/she likes to read out when he/she is studying.</w:t>
            </w:r>
          </w:p>
        </w:tc>
        <w:tc>
          <w:tcPr>
            <w:tcW w:w="1843" w:type="dxa"/>
          </w:tcPr>
          <w:p w14:paraId="25901A35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He/she likes to study with others.</w:t>
            </w:r>
          </w:p>
        </w:tc>
        <w:tc>
          <w:tcPr>
            <w:tcW w:w="2268" w:type="dxa"/>
          </w:tcPr>
          <w:p w14:paraId="244A1EC0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He/she likes to study on his/her personal.</w:t>
            </w:r>
          </w:p>
        </w:tc>
      </w:tr>
    </w:tbl>
    <w:p w14:paraId="63C96A0A" w14:textId="77777777" w:rsidR="00903F0B" w:rsidRPr="00996889" w:rsidRDefault="00903F0B" w:rsidP="007305C1">
      <w:pPr>
        <w:spacing w:before="0" w:after="0" w:line="240" w:lineRule="auto"/>
        <w:jc w:val="left"/>
        <w:rPr>
          <w:rFonts w:cs="Times New Roman"/>
          <w:b/>
          <w:i/>
        </w:rPr>
      </w:pPr>
    </w:p>
    <w:p w14:paraId="384F84D0" w14:textId="77777777" w:rsidR="00903F0B" w:rsidRPr="00996889" w:rsidRDefault="00903F0B" w:rsidP="007305C1">
      <w:pPr>
        <w:spacing w:before="0" w:after="0" w:line="240" w:lineRule="auto"/>
        <w:jc w:val="left"/>
        <w:rPr>
          <w:rFonts w:cs="Times New Roman"/>
          <w:b/>
          <w:i/>
        </w:rPr>
      </w:pPr>
    </w:p>
    <w:p w14:paraId="190A1A4F" w14:textId="77777777" w:rsidR="00CB6553" w:rsidRPr="00996889" w:rsidRDefault="00CB6553" w:rsidP="007305C1">
      <w:pPr>
        <w:spacing w:before="0" w:after="0" w:line="240" w:lineRule="auto"/>
        <w:jc w:val="left"/>
        <w:rPr>
          <w:rFonts w:cs="Times New Roman"/>
          <w:b/>
          <w:i/>
        </w:rPr>
      </w:pPr>
    </w:p>
    <w:p w14:paraId="19891DF5" w14:textId="1E5AB623" w:rsidR="007C0866" w:rsidRPr="00996889" w:rsidRDefault="007C0866" w:rsidP="007305C1">
      <w:pPr>
        <w:spacing w:before="0" w:after="0" w:line="240" w:lineRule="auto"/>
        <w:jc w:val="left"/>
        <w:rPr>
          <w:rFonts w:cs="Times New Roman"/>
          <w:b/>
          <w:i/>
        </w:rPr>
      </w:pPr>
      <w:r w:rsidRPr="00996889">
        <w:rPr>
          <w:rFonts w:cs="Times New Roman"/>
          <w:b/>
          <w:i/>
        </w:rPr>
        <w:t>Task 2 (complex task)</w:t>
      </w:r>
    </w:p>
    <w:p w14:paraId="3C4F1114" w14:textId="017E073D" w:rsidR="007C0866" w:rsidRPr="00996889" w:rsidRDefault="007C0866" w:rsidP="007305C1">
      <w:pPr>
        <w:spacing w:before="0" w:after="0" w:line="240" w:lineRule="auto"/>
        <w:rPr>
          <w:rFonts w:cs="Times New Roman"/>
        </w:rPr>
      </w:pPr>
      <w:r w:rsidRPr="00996889">
        <w:rPr>
          <w:rFonts w:cs="Times New Roman"/>
        </w:rPr>
        <w:t xml:space="preserve">Imagine you can choose four best roommates from the six candidates when the new semester starts (two students in each dormitory). Six properties of candidates: hobbies, personality, </w:t>
      </w:r>
      <w:r w:rsidR="00C02B11" w:rsidRPr="00996889">
        <w:rPr>
          <w:rFonts w:cs="Times New Roman"/>
        </w:rPr>
        <w:t xml:space="preserve">sleeping patterns, </w:t>
      </w:r>
      <w:r w:rsidRPr="00996889">
        <w:rPr>
          <w:rFonts w:cs="Times New Roman"/>
        </w:rPr>
        <w:t>studying style, favourite subjects and individual sanitary habits are listed in the table as follows.</w:t>
      </w:r>
    </w:p>
    <w:p w14:paraId="404EF446" w14:textId="77777777" w:rsidR="007C0866" w:rsidRPr="00996889" w:rsidRDefault="007C0866" w:rsidP="007305C1">
      <w:pPr>
        <w:spacing w:before="0" w:after="0" w:line="240" w:lineRule="auto"/>
        <w:rPr>
          <w:rFonts w:cs="Times New Roman"/>
        </w:rPr>
      </w:pPr>
      <w:r w:rsidRPr="00996889">
        <w:rPr>
          <w:rFonts w:cs="Times New Roman"/>
        </w:rPr>
        <w:t>Read the descriptions carefully and make a considered choice of the best roommates. Write an argumentative essay. Please provide at least 3 reasons to make your decision clear and convincing.</w:t>
      </w:r>
    </w:p>
    <w:p w14:paraId="057801BE" w14:textId="39E53C2E" w:rsidR="006528C3" w:rsidRPr="00996889" w:rsidRDefault="00F03E75" w:rsidP="007305C1">
      <w:pPr>
        <w:spacing w:before="0" w:after="0" w:line="240" w:lineRule="auto"/>
        <w:rPr>
          <w:rFonts w:cs="Times New Roman"/>
        </w:rPr>
      </w:pPr>
      <w:r w:rsidRPr="00996889">
        <w:rPr>
          <w:rFonts w:cs="Times New Roman"/>
        </w:rPr>
        <w:t>You have no time for pre-task planning but 40 minutes for writing and online planning. You should plan while you are writing. Please write at least 250 words.</w:t>
      </w:r>
    </w:p>
    <w:p w14:paraId="0FCBE1DF" w14:textId="2AF6481F" w:rsidR="007C0866" w:rsidRPr="00996889" w:rsidRDefault="007C0866" w:rsidP="007305C1">
      <w:pPr>
        <w:spacing w:before="0" w:after="0" w:line="240" w:lineRule="auto"/>
        <w:rPr>
          <w:rFonts w:cs="Times New Roman"/>
        </w:rPr>
      </w:pPr>
      <w:r w:rsidRPr="00996889">
        <w:rPr>
          <w:rFonts w:cs="Times New Roman"/>
        </w:rPr>
        <w:t xml:space="preserve">The best roommates you choose: </w:t>
      </w:r>
      <w:r w:rsidR="00134D35">
        <w:rPr>
          <w:rFonts w:cs="Times New Roman"/>
        </w:rPr>
        <w:t xml:space="preserve"> </w:t>
      </w:r>
      <w:r w:rsidRPr="00996889">
        <w:rPr>
          <w:rFonts w:cs="Times New Roman"/>
        </w:rPr>
        <w:t>_________ &amp; __________,</w:t>
      </w:r>
      <w:r w:rsidR="004B25BB">
        <w:rPr>
          <w:rFonts w:cs="Times New Roman"/>
        </w:rPr>
        <w:t xml:space="preserve"> </w:t>
      </w:r>
      <w:r w:rsidRPr="00996889">
        <w:rPr>
          <w:rFonts w:cs="Times New Roman"/>
        </w:rPr>
        <w:t xml:space="preserve">                                                      ___________ &amp; _________</w:t>
      </w:r>
    </w:p>
    <w:p w14:paraId="1BA4EDEC" w14:textId="77777777" w:rsidR="007C0866" w:rsidRPr="00996889" w:rsidRDefault="007C0866" w:rsidP="007305C1">
      <w:pPr>
        <w:spacing w:before="0" w:after="0" w:line="240" w:lineRule="auto"/>
        <w:rPr>
          <w:rFonts w:cs="Times New Roman"/>
          <w:b/>
          <w:i/>
        </w:rPr>
      </w:pPr>
    </w:p>
    <w:p w14:paraId="21483C45" w14:textId="77777777" w:rsidR="007C0866" w:rsidRPr="00996889" w:rsidRDefault="007C0866" w:rsidP="007305C1">
      <w:pPr>
        <w:spacing w:before="0" w:after="0" w:line="240" w:lineRule="auto"/>
        <w:rPr>
          <w:rFonts w:cs="Times New Roman"/>
          <w:b/>
          <w:i/>
        </w:rPr>
        <w:sectPr w:rsidR="007C0866" w:rsidRPr="00996889" w:rsidSect="008A1B1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page" w:tblpX="1282" w:tblpY="724"/>
        <w:tblW w:w="15304" w:type="dxa"/>
        <w:tblLook w:val="04A0" w:firstRow="1" w:lastRow="0" w:firstColumn="1" w:lastColumn="0" w:noHBand="0" w:noVBand="1"/>
      </w:tblPr>
      <w:tblGrid>
        <w:gridCol w:w="1358"/>
        <w:gridCol w:w="1782"/>
        <w:gridCol w:w="2598"/>
        <w:gridCol w:w="2053"/>
        <w:gridCol w:w="2444"/>
        <w:gridCol w:w="2660"/>
        <w:gridCol w:w="2409"/>
      </w:tblGrid>
      <w:tr w:rsidR="00996889" w:rsidRPr="00996889" w14:paraId="7E51FFEC" w14:textId="77777777" w:rsidTr="0011463C">
        <w:tc>
          <w:tcPr>
            <w:tcW w:w="1358" w:type="dxa"/>
          </w:tcPr>
          <w:p w14:paraId="6B3CEC1F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noProof/>
                <w:sz w:val="21"/>
                <w:szCs w:val="21"/>
                <w:lang w:val="en-US" w:eastAsia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6620178" wp14:editId="78DEFCA2">
                      <wp:simplePos x="0" y="0"/>
                      <wp:positionH relativeFrom="column">
                        <wp:posOffset>-51350</wp:posOffset>
                      </wp:positionH>
                      <wp:positionV relativeFrom="paragraph">
                        <wp:posOffset>15867</wp:posOffset>
                      </wp:positionV>
                      <wp:extent cx="852985" cy="293426"/>
                      <wp:effectExtent l="0" t="0" r="23495" b="30480"/>
                      <wp:wrapNone/>
                      <wp:docPr id="37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52985" cy="293426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9462AAE" id="Straight Connector 6" o:spid="_x0000_s1026" style="position:absolute;left:0;text-align:lef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05pt,1.25pt" to="63.1pt,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996889">
              <w:rPr>
                <w:rFonts w:cs="Times New Roman"/>
                <w:sz w:val="21"/>
                <w:szCs w:val="21"/>
              </w:rPr>
              <w:t xml:space="preserve">            Name</w:t>
            </w:r>
          </w:p>
          <w:p w14:paraId="1B3B3EED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  <w:lang w:eastAsia="ko-KR"/>
              </w:rPr>
            </w:pPr>
            <w:r w:rsidRPr="00996889">
              <w:rPr>
                <w:rFonts w:cs="Times New Roman"/>
                <w:sz w:val="21"/>
                <w:szCs w:val="21"/>
              </w:rPr>
              <w:t>Property</w:t>
            </w:r>
          </w:p>
        </w:tc>
        <w:tc>
          <w:tcPr>
            <w:tcW w:w="1782" w:type="dxa"/>
          </w:tcPr>
          <w:p w14:paraId="4AE9BFAC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Nannan</w:t>
            </w:r>
          </w:p>
        </w:tc>
        <w:tc>
          <w:tcPr>
            <w:tcW w:w="2598" w:type="dxa"/>
          </w:tcPr>
          <w:p w14:paraId="046AFE75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Beibei</w:t>
            </w:r>
          </w:p>
        </w:tc>
        <w:tc>
          <w:tcPr>
            <w:tcW w:w="2053" w:type="dxa"/>
          </w:tcPr>
          <w:p w14:paraId="17B0813C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996889">
              <w:rPr>
                <w:rFonts w:cs="Times New Roman"/>
                <w:sz w:val="21"/>
                <w:szCs w:val="21"/>
              </w:rPr>
              <w:t>Niuniu</w:t>
            </w:r>
            <w:proofErr w:type="spellEnd"/>
          </w:p>
        </w:tc>
        <w:tc>
          <w:tcPr>
            <w:tcW w:w="2444" w:type="dxa"/>
          </w:tcPr>
          <w:p w14:paraId="695A8D26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996889">
              <w:rPr>
                <w:rFonts w:cs="Times New Roman"/>
                <w:sz w:val="21"/>
                <w:szCs w:val="21"/>
              </w:rPr>
              <w:t>Dongdong</w:t>
            </w:r>
            <w:proofErr w:type="spellEnd"/>
          </w:p>
        </w:tc>
        <w:tc>
          <w:tcPr>
            <w:tcW w:w="2660" w:type="dxa"/>
          </w:tcPr>
          <w:p w14:paraId="51E5C70A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996889">
              <w:rPr>
                <w:rFonts w:cs="Times New Roman"/>
                <w:sz w:val="21"/>
                <w:szCs w:val="21"/>
              </w:rPr>
              <w:t>Kangkang</w:t>
            </w:r>
            <w:proofErr w:type="spellEnd"/>
          </w:p>
        </w:tc>
        <w:tc>
          <w:tcPr>
            <w:tcW w:w="2409" w:type="dxa"/>
          </w:tcPr>
          <w:p w14:paraId="7711BB79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996889">
              <w:rPr>
                <w:rFonts w:cs="Times New Roman"/>
                <w:sz w:val="21"/>
                <w:szCs w:val="21"/>
              </w:rPr>
              <w:t>Xuxu</w:t>
            </w:r>
            <w:proofErr w:type="spellEnd"/>
          </w:p>
        </w:tc>
      </w:tr>
      <w:tr w:rsidR="00996889" w:rsidRPr="00996889" w14:paraId="02A8DE86" w14:textId="77777777" w:rsidTr="0011463C">
        <w:tc>
          <w:tcPr>
            <w:tcW w:w="1358" w:type="dxa"/>
          </w:tcPr>
          <w:p w14:paraId="2AD40163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</w:rPr>
            </w:pPr>
          </w:p>
          <w:p w14:paraId="22460829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  <w:lang w:eastAsia="ko-KR"/>
              </w:rPr>
            </w:pPr>
            <w:r w:rsidRPr="00996889">
              <w:rPr>
                <w:rFonts w:cs="Times New Roman"/>
                <w:sz w:val="21"/>
                <w:szCs w:val="21"/>
              </w:rPr>
              <w:t>Hobbies</w:t>
            </w:r>
          </w:p>
        </w:tc>
        <w:tc>
          <w:tcPr>
            <w:tcW w:w="1782" w:type="dxa"/>
          </w:tcPr>
          <w:p w14:paraId="73B3D486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Watching movies;</w:t>
            </w:r>
          </w:p>
          <w:p w14:paraId="54ED0B65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istening to music;</w:t>
            </w:r>
          </w:p>
          <w:p w14:paraId="24DAFF21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Reading books</w:t>
            </w:r>
          </w:p>
        </w:tc>
        <w:tc>
          <w:tcPr>
            <w:tcW w:w="2598" w:type="dxa"/>
          </w:tcPr>
          <w:p w14:paraId="007A5BE0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istening to music;</w:t>
            </w:r>
          </w:p>
          <w:p w14:paraId="71234D67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Blogging;</w:t>
            </w:r>
          </w:p>
          <w:p w14:paraId="725D6EFD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 xml:space="preserve">Playing the guitar </w:t>
            </w:r>
          </w:p>
        </w:tc>
        <w:tc>
          <w:tcPr>
            <w:tcW w:w="2053" w:type="dxa"/>
          </w:tcPr>
          <w:p w14:paraId="0577CDFC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hotography;</w:t>
            </w:r>
          </w:p>
          <w:p w14:paraId="6025E99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laying football;</w:t>
            </w:r>
          </w:p>
          <w:p w14:paraId="297EB2FA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 xml:space="preserve">Traveling  </w:t>
            </w:r>
          </w:p>
        </w:tc>
        <w:tc>
          <w:tcPr>
            <w:tcW w:w="2444" w:type="dxa"/>
          </w:tcPr>
          <w:p w14:paraId="7CA4DCFC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istening to music;</w:t>
            </w:r>
          </w:p>
          <w:p w14:paraId="5BBEAA47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laying football;</w:t>
            </w:r>
          </w:p>
          <w:p w14:paraId="3C975403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laying computer games</w:t>
            </w:r>
          </w:p>
        </w:tc>
        <w:tc>
          <w:tcPr>
            <w:tcW w:w="2660" w:type="dxa"/>
          </w:tcPr>
          <w:p w14:paraId="147ED85A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laying the piano;</w:t>
            </w:r>
          </w:p>
          <w:p w14:paraId="613E9F5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isten to music;</w:t>
            </w:r>
          </w:p>
          <w:p w14:paraId="3A7340EB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Watching movies</w:t>
            </w:r>
          </w:p>
        </w:tc>
        <w:tc>
          <w:tcPr>
            <w:tcW w:w="2409" w:type="dxa"/>
          </w:tcPr>
          <w:p w14:paraId="728E4452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 xml:space="preserve">Playing football; </w:t>
            </w:r>
          </w:p>
          <w:p w14:paraId="56DFEC88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laying computer games;</w:t>
            </w:r>
          </w:p>
          <w:p w14:paraId="6782093A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laying magic</w:t>
            </w:r>
          </w:p>
        </w:tc>
      </w:tr>
      <w:tr w:rsidR="00996889" w:rsidRPr="00996889" w14:paraId="10C14934" w14:textId="77777777" w:rsidTr="0011463C">
        <w:tc>
          <w:tcPr>
            <w:tcW w:w="1358" w:type="dxa"/>
          </w:tcPr>
          <w:p w14:paraId="236D761A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  <w:lang w:eastAsia="ko-KR"/>
              </w:rPr>
            </w:pPr>
            <w:r w:rsidRPr="00996889">
              <w:rPr>
                <w:rFonts w:cs="Times New Roman"/>
                <w:sz w:val="21"/>
                <w:szCs w:val="21"/>
              </w:rPr>
              <w:t>Personality</w:t>
            </w:r>
          </w:p>
        </w:tc>
        <w:tc>
          <w:tcPr>
            <w:tcW w:w="1782" w:type="dxa"/>
          </w:tcPr>
          <w:p w14:paraId="3958787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Introvert;</w:t>
            </w:r>
          </w:p>
          <w:p w14:paraId="121381B2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Good at listening to others;</w:t>
            </w:r>
          </w:p>
          <w:p w14:paraId="1163502D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Not good at communicating</w:t>
            </w:r>
          </w:p>
        </w:tc>
        <w:tc>
          <w:tcPr>
            <w:tcW w:w="2598" w:type="dxa"/>
          </w:tcPr>
          <w:p w14:paraId="2A077EE7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Outgoing;</w:t>
            </w:r>
          </w:p>
          <w:p w14:paraId="7C9C325D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Positive and enthusiastic;</w:t>
            </w:r>
          </w:p>
          <w:p w14:paraId="0F4520C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Happy to help others;</w:t>
            </w:r>
          </w:p>
          <w:p w14:paraId="6A0864F6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Sometimes, ignoring others’ feelings unconsciously</w:t>
            </w:r>
          </w:p>
        </w:tc>
        <w:tc>
          <w:tcPr>
            <w:tcW w:w="2053" w:type="dxa"/>
          </w:tcPr>
          <w:p w14:paraId="5F16214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ike playing with others;</w:t>
            </w:r>
          </w:p>
          <w:p w14:paraId="6F08BBC6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Not good at listening to others</w:t>
            </w:r>
          </w:p>
        </w:tc>
        <w:tc>
          <w:tcPr>
            <w:tcW w:w="2444" w:type="dxa"/>
          </w:tcPr>
          <w:p w14:paraId="3D18803C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Outgoing;</w:t>
            </w:r>
          </w:p>
          <w:p w14:paraId="6FFC4773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Humorous;</w:t>
            </w:r>
          </w:p>
          <w:p w14:paraId="3C4DF5D2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Weak self-discipline</w:t>
            </w:r>
          </w:p>
        </w:tc>
        <w:tc>
          <w:tcPr>
            <w:tcW w:w="2660" w:type="dxa"/>
          </w:tcPr>
          <w:p w14:paraId="15DC5AA0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Shy;</w:t>
            </w:r>
          </w:p>
          <w:p w14:paraId="418D5DBA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ike to play with others;</w:t>
            </w:r>
          </w:p>
          <w:p w14:paraId="67518BD9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Weak self-discipline</w:t>
            </w:r>
          </w:p>
        </w:tc>
        <w:tc>
          <w:tcPr>
            <w:tcW w:w="2409" w:type="dxa"/>
          </w:tcPr>
          <w:p w14:paraId="3E6EF786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ike to communicate with others and also good at listening to others;</w:t>
            </w:r>
          </w:p>
          <w:p w14:paraId="421A948A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Outgoing, but sometimes kind of noisy</w:t>
            </w:r>
          </w:p>
        </w:tc>
      </w:tr>
      <w:tr w:rsidR="00996889" w:rsidRPr="00996889" w14:paraId="0FB877F4" w14:textId="77777777" w:rsidTr="0011463C">
        <w:tc>
          <w:tcPr>
            <w:tcW w:w="1358" w:type="dxa"/>
          </w:tcPr>
          <w:p w14:paraId="622205EA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  <w:lang w:eastAsia="ko-KR"/>
              </w:rPr>
            </w:pPr>
            <w:r w:rsidRPr="00996889">
              <w:rPr>
                <w:rFonts w:cs="Times New Roman"/>
                <w:sz w:val="21"/>
                <w:szCs w:val="21"/>
                <w:lang w:eastAsia="ko-KR"/>
              </w:rPr>
              <w:t xml:space="preserve">Sleeping pattern </w:t>
            </w:r>
          </w:p>
        </w:tc>
        <w:tc>
          <w:tcPr>
            <w:tcW w:w="1782" w:type="dxa"/>
          </w:tcPr>
          <w:p w14:paraId="4E49BA6C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Early to bed, early to rise</w:t>
            </w:r>
          </w:p>
        </w:tc>
        <w:tc>
          <w:tcPr>
            <w:tcW w:w="2598" w:type="dxa"/>
          </w:tcPr>
          <w:p w14:paraId="7D81A7F5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ate to bed, early to rise</w:t>
            </w:r>
          </w:p>
        </w:tc>
        <w:tc>
          <w:tcPr>
            <w:tcW w:w="2053" w:type="dxa"/>
          </w:tcPr>
          <w:p w14:paraId="7215635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Early to bed, late to rise</w:t>
            </w:r>
          </w:p>
        </w:tc>
        <w:tc>
          <w:tcPr>
            <w:tcW w:w="2444" w:type="dxa"/>
          </w:tcPr>
          <w:p w14:paraId="39907B23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ate to bed, late to rise</w:t>
            </w:r>
          </w:p>
        </w:tc>
        <w:tc>
          <w:tcPr>
            <w:tcW w:w="2660" w:type="dxa"/>
          </w:tcPr>
          <w:p w14:paraId="76D0BDA9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Early to bed, late to rise</w:t>
            </w:r>
          </w:p>
        </w:tc>
        <w:tc>
          <w:tcPr>
            <w:tcW w:w="2409" w:type="dxa"/>
          </w:tcPr>
          <w:p w14:paraId="4108F55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Late to bed, early to rise</w:t>
            </w:r>
          </w:p>
        </w:tc>
      </w:tr>
      <w:tr w:rsidR="00996889" w:rsidRPr="00996889" w14:paraId="3E40D4DD" w14:textId="77777777" w:rsidTr="0011463C">
        <w:tc>
          <w:tcPr>
            <w:tcW w:w="1358" w:type="dxa"/>
          </w:tcPr>
          <w:p w14:paraId="32DE765A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cs="Times New Roman"/>
                <w:sz w:val="21"/>
                <w:szCs w:val="21"/>
                <w:lang w:eastAsia="ko-KR"/>
              </w:rPr>
            </w:pPr>
            <w:r w:rsidRPr="00996889">
              <w:rPr>
                <w:rFonts w:cs="Times New Roman"/>
                <w:sz w:val="21"/>
                <w:szCs w:val="21"/>
                <w:lang w:eastAsia="ko-KR"/>
              </w:rPr>
              <w:t>Studying style</w:t>
            </w:r>
          </w:p>
        </w:tc>
        <w:tc>
          <w:tcPr>
            <w:tcW w:w="1782" w:type="dxa"/>
          </w:tcPr>
          <w:p w14:paraId="1B6F22B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 xml:space="preserve">He/she likes to study in a quiet place on his/her personal.  </w:t>
            </w:r>
          </w:p>
        </w:tc>
        <w:tc>
          <w:tcPr>
            <w:tcW w:w="2598" w:type="dxa"/>
          </w:tcPr>
          <w:p w14:paraId="11931C39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He/she likes to read out when he/she is studying.</w:t>
            </w:r>
          </w:p>
        </w:tc>
        <w:tc>
          <w:tcPr>
            <w:tcW w:w="2053" w:type="dxa"/>
          </w:tcPr>
          <w:p w14:paraId="53AE7F76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He/she likes to study with others.</w:t>
            </w:r>
          </w:p>
        </w:tc>
        <w:tc>
          <w:tcPr>
            <w:tcW w:w="2444" w:type="dxa"/>
          </w:tcPr>
          <w:p w14:paraId="685CBA0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He/she likes to study on his/her personal.</w:t>
            </w:r>
          </w:p>
        </w:tc>
        <w:tc>
          <w:tcPr>
            <w:tcW w:w="2660" w:type="dxa"/>
          </w:tcPr>
          <w:p w14:paraId="485917B9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 xml:space="preserve">He/she likes to study in a quiet place on his/her personal.  </w:t>
            </w:r>
          </w:p>
        </w:tc>
        <w:tc>
          <w:tcPr>
            <w:tcW w:w="2409" w:type="dxa"/>
          </w:tcPr>
          <w:p w14:paraId="1CF0001B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He/she likes to read out in a low voice, when he/she is studying.</w:t>
            </w:r>
          </w:p>
        </w:tc>
      </w:tr>
      <w:tr w:rsidR="00996889" w:rsidRPr="00996889" w14:paraId="79587F4F" w14:textId="77777777" w:rsidTr="0011463C">
        <w:tc>
          <w:tcPr>
            <w:tcW w:w="1358" w:type="dxa"/>
          </w:tcPr>
          <w:p w14:paraId="5832FFF2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eastAsia="Batang" w:cs="Times New Roman"/>
                <w:sz w:val="21"/>
                <w:szCs w:val="21"/>
                <w:lang w:eastAsia="ko-KR"/>
              </w:rPr>
            </w:pPr>
            <w:r w:rsidRPr="00996889">
              <w:rPr>
                <w:rFonts w:eastAsia="Batang" w:cs="Times New Roman"/>
                <w:sz w:val="21"/>
                <w:szCs w:val="21"/>
                <w:lang w:eastAsia="ko-KR"/>
              </w:rPr>
              <w:t>Favourite subjects</w:t>
            </w:r>
          </w:p>
        </w:tc>
        <w:tc>
          <w:tcPr>
            <w:tcW w:w="1782" w:type="dxa"/>
          </w:tcPr>
          <w:p w14:paraId="3791C2B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English, Chinese</w:t>
            </w:r>
          </w:p>
        </w:tc>
        <w:tc>
          <w:tcPr>
            <w:tcW w:w="2598" w:type="dxa"/>
          </w:tcPr>
          <w:p w14:paraId="6DE73A6C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Math, Music</w:t>
            </w:r>
          </w:p>
        </w:tc>
        <w:tc>
          <w:tcPr>
            <w:tcW w:w="2053" w:type="dxa"/>
          </w:tcPr>
          <w:p w14:paraId="5AB92291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Sports, Arts</w:t>
            </w:r>
          </w:p>
        </w:tc>
        <w:tc>
          <w:tcPr>
            <w:tcW w:w="2444" w:type="dxa"/>
          </w:tcPr>
          <w:p w14:paraId="0B6FECB8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Computers, Music</w:t>
            </w:r>
          </w:p>
        </w:tc>
        <w:tc>
          <w:tcPr>
            <w:tcW w:w="2660" w:type="dxa"/>
          </w:tcPr>
          <w:p w14:paraId="5FD912BA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Music English</w:t>
            </w:r>
          </w:p>
        </w:tc>
        <w:tc>
          <w:tcPr>
            <w:tcW w:w="2409" w:type="dxa"/>
          </w:tcPr>
          <w:p w14:paraId="25B0592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Math, Computer</w:t>
            </w:r>
          </w:p>
        </w:tc>
      </w:tr>
      <w:tr w:rsidR="00996889" w:rsidRPr="00996889" w14:paraId="39CCA7B5" w14:textId="77777777" w:rsidTr="0011463C">
        <w:tc>
          <w:tcPr>
            <w:tcW w:w="1358" w:type="dxa"/>
          </w:tcPr>
          <w:p w14:paraId="5318F39B" w14:textId="77777777" w:rsidR="007C0866" w:rsidRPr="00996889" w:rsidRDefault="007C0866" w:rsidP="007305C1">
            <w:pPr>
              <w:spacing w:before="0" w:after="0" w:line="240" w:lineRule="auto"/>
              <w:ind w:firstLine="0"/>
              <w:rPr>
                <w:rFonts w:eastAsia="Batang" w:cs="Times New Roman"/>
                <w:sz w:val="21"/>
                <w:szCs w:val="21"/>
                <w:lang w:eastAsia="ko-KR"/>
              </w:rPr>
            </w:pPr>
            <w:r w:rsidRPr="00996889">
              <w:rPr>
                <w:rFonts w:eastAsia="Batang" w:cs="Times New Roman"/>
                <w:sz w:val="21"/>
                <w:szCs w:val="21"/>
                <w:lang w:eastAsia="ko-KR"/>
              </w:rPr>
              <w:t>Individual sanitary habits</w:t>
            </w:r>
          </w:p>
        </w:tc>
        <w:tc>
          <w:tcPr>
            <w:tcW w:w="1782" w:type="dxa"/>
          </w:tcPr>
          <w:p w14:paraId="7F466F86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Tidy, but not good at clean</w:t>
            </w:r>
          </w:p>
        </w:tc>
        <w:tc>
          <w:tcPr>
            <w:tcW w:w="2598" w:type="dxa"/>
          </w:tcPr>
          <w:p w14:paraId="4C316F4D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Good at clean</w:t>
            </w:r>
          </w:p>
        </w:tc>
        <w:tc>
          <w:tcPr>
            <w:tcW w:w="2053" w:type="dxa"/>
          </w:tcPr>
          <w:p w14:paraId="1F87AE1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 xml:space="preserve">Neutral </w:t>
            </w:r>
          </w:p>
        </w:tc>
        <w:tc>
          <w:tcPr>
            <w:tcW w:w="2444" w:type="dxa"/>
          </w:tcPr>
          <w:p w14:paraId="332FAA3D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Good at clean</w:t>
            </w:r>
          </w:p>
        </w:tc>
        <w:tc>
          <w:tcPr>
            <w:tcW w:w="2660" w:type="dxa"/>
          </w:tcPr>
          <w:p w14:paraId="46A2AADF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>Not good at clean</w:t>
            </w:r>
          </w:p>
        </w:tc>
        <w:tc>
          <w:tcPr>
            <w:tcW w:w="2409" w:type="dxa"/>
          </w:tcPr>
          <w:p w14:paraId="6981F624" w14:textId="77777777" w:rsidR="007C0866" w:rsidRPr="00996889" w:rsidRDefault="007C0866" w:rsidP="007305C1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1"/>
                <w:szCs w:val="21"/>
              </w:rPr>
            </w:pPr>
            <w:r w:rsidRPr="00996889">
              <w:rPr>
                <w:rFonts w:cs="Times New Roman"/>
                <w:sz w:val="21"/>
                <w:szCs w:val="21"/>
              </w:rPr>
              <w:t xml:space="preserve">Neutral </w:t>
            </w:r>
          </w:p>
        </w:tc>
      </w:tr>
    </w:tbl>
    <w:p w14:paraId="5106C713" w14:textId="44879AA7" w:rsidR="001E2927" w:rsidRPr="00996889" w:rsidRDefault="001E2927" w:rsidP="003B7830">
      <w:pPr>
        <w:pStyle w:val="Heading2-nonumber"/>
        <w:spacing w:before="0" w:after="0" w:line="240" w:lineRule="auto"/>
      </w:pPr>
    </w:p>
    <w:sectPr w:rsidR="001E2927" w:rsidRPr="00996889" w:rsidSect="00AA1A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4C91F5" w14:textId="77777777" w:rsidR="00C362BD" w:rsidRDefault="00C362BD" w:rsidP="001E2927">
      <w:pPr>
        <w:spacing w:before="0" w:after="0" w:line="240" w:lineRule="auto"/>
      </w:pPr>
      <w:r>
        <w:separator/>
      </w:r>
    </w:p>
  </w:endnote>
  <w:endnote w:type="continuationSeparator" w:id="0">
    <w:p w14:paraId="060F69C1" w14:textId="77777777" w:rsidR="00C362BD" w:rsidRDefault="00C362BD" w:rsidP="001E292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2CB9D7" w14:textId="77777777" w:rsidR="00C362BD" w:rsidRDefault="00C362BD" w:rsidP="001E2927">
      <w:pPr>
        <w:spacing w:before="0" w:after="0" w:line="240" w:lineRule="auto"/>
      </w:pPr>
      <w:r>
        <w:separator/>
      </w:r>
    </w:p>
  </w:footnote>
  <w:footnote w:type="continuationSeparator" w:id="0">
    <w:p w14:paraId="74192B79" w14:textId="77777777" w:rsidR="00C362BD" w:rsidRDefault="00C362BD" w:rsidP="001E2927">
      <w:pPr>
        <w:spacing w:before="0" w:after="0" w:line="240" w:lineRule="auto"/>
      </w:pPr>
      <w:r>
        <w:continuationSeparator/>
      </w:r>
    </w:p>
  </w:footnote>
  <w:footnote w:id="1">
    <w:p w14:paraId="57DE99B3" w14:textId="77777777" w:rsidR="006528C3" w:rsidRDefault="006528C3" w:rsidP="006528C3">
      <w:pPr>
        <w:pStyle w:val="FootnoteText"/>
      </w:pPr>
      <w:r w:rsidRPr="00FB1965">
        <w:rPr>
          <w:rStyle w:val="FootnoteReference"/>
        </w:rPr>
        <w:footnoteRef/>
      </w:r>
      <w:r>
        <w:t xml:space="preserve"> The words of “simple task” or “complex task” were not shown in students’ writing prompts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AB4B69"/>
    <w:multiLevelType w:val="hybridMultilevel"/>
    <w:tmpl w:val="A1B08C08"/>
    <w:lvl w:ilvl="0" w:tplc="1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756C57"/>
    <w:multiLevelType w:val="hybridMultilevel"/>
    <w:tmpl w:val="1AAA5D66"/>
    <w:lvl w:ilvl="0" w:tplc="1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DC5A92"/>
    <w:multiLevelType w:val="hybridMultilevel"/>
    <w:tmpl w:val="7D220CAA"/>
    <w:lvl w:ilvl="0" w:tplc="1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">
    <w:nsid w:val="6EB02B97"/>
    <w:multiLevelType w:val="hybridMultilevel"/>
    <w:tmpl w:val="E5C0B544"/>
    <w:lvl w:ilvl="0" w:tplc="1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323"/>
    <w:rsid w:val="0001612B"/>
    <w:rsid w:val="00021F1A"/>
    <w:rsid w:val="000507B2"/>
    <w:rsid w:val="00087F4B"/>
    <w:rsid w:val="000953B3"/>
    <w:rsid w:val="000B0D6B"/>
    <w:rsid w:val="000B3D6A"/>
    <w:rsid w:val="000B3E78"/>
    <w:rsid w:val="000C695A"/>
    <w:rsid w:val="00134D35"/>
    <w:rsid w:val="00141CAD"/>
    <w:rsid w:val="001465D7"/>
    <w:rsid w:val="001560C6"/>
    <w:rsid w:val="001575E4"/>
    <w:rsid w:val="001733A7"/>
    <w:rsid w:val="001B3970"/>
    <w:rsid w:val="001D182B"/>
    <w:rsid w:val="001D227F"/>
    <w:rsid w:val="001D3BC8"/>
    <w:rsid w:val="001E2927"/>
    <w:rsid w:val="001E5541"/>
    <w:rsid w:val="00211E05"/>
    <w:rsid w:val="00220723"/>
    <w:rsid w:val="00226C38"/>
    <w:rsid w:val="00252A8A"/>
    <w:rsid w:val="002D1C16"/>
    <w:rsid w:val="003123B9"/>
    <w:rsid w:val="00322A71"/>
    <w:rsid w:val="003607B7"/>
    <w:rsid w:val="003819FD"/>
    <w:rsid w:val="003A32A7"/>
    <w:rsid w:val="003B7830"/>
    <w:rsid w:val="003D1405"/>
    <w:rsid w:val="003F225D"/>
    <w:rsid w:val="003F7BD5"/>
    <w:rsid w:val="00427A68"/>
    <w:rsid w:val="00486C11"/>
    <w:rsid w:val="004B25BB"/>
    <w:rsid w:val="004D1EE1"/>
    <w:rsid w:val="004F6008"/>
    <w:rsid w:val="0051657B"/>
    <w:rsid w:val="00524728"/>
    <w:rsid w:val="005418FB"/>
    <w:rsid w:val="005C1DBC"/>
    <w:rsid w:val="005C2F6B"/>
    <w:rsid w:val="005D008F"/>
    <w:rsid w:val="005D12A9"/>
    <w:rsid w:val="005D32DA"/>
    <w:rsid w:val="005E2358"/>
    <w:rsid w:val="006270CA"/>
    <w:rsid w:val="006528C3"/>
    <w:rsid w:val="00663966"/>
    <w:rsid w:val="00663BFB"/>
    <w:rsid w:val="00664CE2"/>
    <w:rsid w:val="0068482A"/>
    <w:rsid w:val="006911B6"/>
    <w:rsid w:val="006D10FA"/>
    <w:rsid w:val="006E5B24"/>
    <w:rsid w:val="00704DB7"/>
    <w:rsid w:val="00726228"/>
    <w:rsid w:val="007305C1"/>
    <w:rsid w:val="00744BF6"/>
    <w:rsid w:val="00754EEB"/>
    <w:rsid w:val="007848E8"/>
    <w:rsid w:val="00787CD0"/>
    <w:rsid w:val="00795A73"/>
    <w:rsid w:val="007C0866"/>
    <w:rsid w:val="007C54AC"/>
    <w:rsid w:val="007D5CF7"/>
    <w:rsid w:val="007E2E7C"/>
    <w:rsid w:val="007E4366"/>
    <w:rsid w:val="007E5B1D"/>
    <w:rsid w:val="007F14E7"/>
    <w:rsid w:val="007F4AB1"/>
    <w:rsid w:val="00835CE1"/>
    <w:rsid w:val="0087373F"/>
    <w:rsid w:val="008801A5"/>
    <w:rsid w:val="008A1B19"/>
    <w:rsid w:val="008D75CF"/>
    <w:rsid w:val="008F216B"/>
    <w:rsid w:val="008F3686"/>
    <w:rsid w:val="00901162"/>
    <w:rsid w:val="00903F0B"/>
    <w:rsid w:val="00926EDB"/>
    <w:rsid w:val="009753D7"/>
    <w:rsid w:val="009831C8"/>
    <w:rsid w:val="00987316"/>
    <w:rsid w:val="00992C1E"/>
    <w:rsid w:val="00993C33"/>
    <w:rsid w:val="00996889"/>
    <w:rsid w:val="00A021F5"/>
    <w:rsid w:val="00A311E6"/>
    <w:rsid w:val="00A334F7"/>
    <w:rsid w:val="00A600B6"/>
    <w:rsid w:val="00A77923"/>
    <w:rsid w:val="00AA1A2F"/>
    <w:rsid w:val="00AD489A"/>
    <w:rsid w:val="00B174FF"/>
    <w:rsid w:val="00B30D7B"/>
    <w:rsid w:val="00B82337"/>
    <w:rsid w:val="00BD0BC0"/>
    <w:rsid w:val="00BE0436"/>
    <w:rsid w:val="00C02B11"/>
    <w:rsid w:val="00C2568F"/>
    <w:rsid w:val="00C3077D"/>
    <w:rsid w:val="00C362BD"/>
    <w:rsid w:val="00C52FBA"/>
    <w:rsid w:val="00CB637F"/>
    <w:rsid w:val="00CB6553"/>
    <w:rsid w:val="00CF3675"/>
    <w:rsid w:val="00D2439D"/>
    <w:rsid w:val="00D4087B"/>
    <w:rsid w:val="00D43B9B"/>
    <w:rsid w:val="00D840B6"/>
    <w:rsid w:val="00D96631"/>
    <w:rsid w:val="00DA16A0"/>
    <w:rsid w:val="00DD6C2F"/>
    <w:rsid w:val="00E269A7"/>
    <w:rsid w:val="00E36E78"/>
    <w:rsid w:val="00E75542"/>
    <w:rsid w:val="00E93DD5"/>
    <w:rsid w:val="00EB7F5F"/>
    <w:rsid w:val="00F02182"/>
    <w:rsid w:val="00F03E75"/>
    <w:rsid w:val="00F36CDB"/>
    <w:rsid w:val="00F7637B"/>
    <w:rsid w:val="00F86AA1"/>
    <w:rsid w:val="00F9021F"/>
    <w:rsid w:val="00FE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71C2B"/>
  <w15:chartTrackingRefBased/>
  <w15:docId w15:val="{A7F0C4F2-1E74-4F98-B437-6CDB435E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927"/>
    <w:pPr>
      <w:spacing w:before="120" w:after="280" w:line="480" w:lineRule="auto"/>
      <w:ind w:firstLine="284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0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2927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9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E2927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E2927"/>
    <w:pPr>
      <w:ind w:firstLineChars="200" w:firstLine="420"/>
    </w:pPr>
  </w:style>
  <w:style w:type="character" w:customStyle="1" w:styleId="Heading4Char">
    <w:name w:val="Heading 4 Char"/>
    <w:basedOn w:val="DefaultParagraphFont"/>
    <w:link w:val="Heading4"/>
    <w:uiPriority w:val="9"/>
    <w:rsid w:val="001E2927"/>
    <w:rPr>
      <w:rFonts w:ascii="Times New Roman" w:eastAsiaTheme="majorEastAsia" w:hAnsi="Times New Roman" w:cstheme="majorBidi"/>
      <w:i/>
      <w:iCs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E2927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292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E292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35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5CE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5CE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5CE1"/>
    <w:rPr>
      <w:rFonts w:ascii="Times New Roman" w:hAnsi="Times New Roman"/>
      <w:sz w:val="18"/>
      <w:szCs w:val="18"/>
    </w:rPr>
  </w:style>
  <w:style w:type="paragraph" w:customStyle="1" w:styleId="Heading2-nonumber">
    <w:name w:val="Heading 2-no number"/>
    <w:basedOn w:val="Heading2"/>
    <w:next w:val="Normal"/>
    <w:link w:val="Heading2-nonumberChar"/>
    <w:qFormat/>
    <w:rsid w:val="006270CA"/>
    <w:pPr>
      <w:spacing w:before="360" w:after="120" w:line="480" w:lineRule="auto"/>
      <w:ind w:left="578" w:hanging="578"/>
    </w:pPr>
    <w:rPr>
      <w:rFonts w:ascii="Times New Roman" w:hAnsi="Times New Roman" w:cs="Times New Roman"/>
      <w:bCs w:val="0"/>
      <w:sz w:val="26"/>
      <w:szCs w:val="26"/>
      <w:lang w:val="en-US"/>
    </w:rPr>
  </w:style>
  <w:style w:type="character" w:customStyle="1" w:styleId="Heading2-nonumberChar">
    <w:name w:val="Heading 2-no number Char"/>
    <w:basedOn w:val="Heading2Char"/>
    <w:link w:val="Heading2-nonumber"/>
    <w:rsid w:val="006270CA"/>
    <w:rPr>
      <w:rFonts w:ascii="Times New Roman" w:eastAsiaTheme="majorEastAsia" w:hAnsi="Times New Roman" w:cs="Times New Roman"/>
      <w:b/>
      <w:bCs w:val="0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0C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F86AA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44666-C196-46D0-976A-A1EDC784B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2</Pages>
  <Words>592</Words>
  <Characters>3381</Characters>
  <Application>Microsoft Office Word</Application>
  <DocSecurity>0</DocSecurity>
  <Lines>28</Lines>
  <Paragraphs>7</Paragraphs>
  <ScaleCrop>false</ScaleCrop>
  <Company>The University of Auckland</Company>
  <LinksUpToDate>false</LinksUpToDate>
  <CharactersWithSpaces>3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Xu</dc:creator>
  <cp:keywords/>
  <dc:description/>
  <cp:lastModifiedBy>USER</cp:lastModifiedBy>
  <cp:revision>131</cp:revision>
  <dcterms:created xsi:type="dcterms:W3CDTF">2021-11-15T21:06:00Z</dcterms:created>
  <dcterms:modified xsi:type="dcterms:W3CDTF">2023-08-03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